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C536" w14:textId="0C93328E" w:rsidR="004A7856" w:rsidRPr="004A7856" w:rsidRDefault="00F30B1D">
      <w:pPr>
        <w:rPr>
          <w:rFonts w:ascii="Times New Roman" w:hAnsi="Times New Roman" w:cs="Times New Roman"/>
          <w:b/>
          <w:sz w:val="22"/>
        </w:rPr>
      </w:pPr>
      <w:r w:rsidRPr="004A7856">
        <w:rPr>
          <w:rFonts w:ascii="Times New Roman" w:hAnsi="Times New Roman" w:cs="Times New Roman"/>
          <w:b/>
          <w:sz w:val="22"/>
        </w:rPr>
        <w:t>S</w:t>
      </w:r>
      <w:r w:rsidR="00203DC0">
        <w:rPr>
          <w:rFonts w:ascii="Times New Roman" w:hAnsi="Times New Roman" w:cs="Times New Roman" w:hint="eastAsia"/>
          <w:b/>
          <w:sz w:val="22"/>
        </w:rPr>
        <w:t>3</w:t>
      </w:r>
      <w:r w:rsidRPr="004A7856">
        <w:rPr>
          <w:rFonts w:ascii="Times New Roman" w:hAnsi="Times New Roman" w:cs="Times New Roman"/>
          <w:b/>
          <w:sz w:val="22"/>
        </w:rPr>
        <w:t xml:space="preserve"> Table. Association </w:t>
      </w:r>
      <w:r w:rsidR="005C0020" w:rsidRPr="004A7856">
        <w:rPr>
          <w:rFonts w:ascii="Times New Roman" w:hAnsi="Times New Roman" w:cs="Times New Roman"/>
          <w:b/>
          <w:sz w:val="22"/>
        </w:rPr>
        <w:t>of</w:t>
      </w:r>
      <w:r w:rsidR="005C0020">
        <w:rPr>
          <w:rFonts w:ascii="Times New Roman" w:eastAsia="Times New Roman" w:hAnsi="Times New Roman" w:cs="Times New Roman"/>
          <w:b/>
          <w:sz w:val="22"/>
        </w:rPr>
        <w:t xml:space="preserve"> body mass index</w:t>
      </w:r>
      <w:r w:rsidR="009873CE">
        <w:rPr>
          <w:rFonts w:ascii="Times New Roman" w:eastAsia="Times New Roman" w:hAnsi="Times New Roman" w:cs="Times New Roman"/>
          <w:b/>
          <w:sz w:val="22"/>
        </w:rPr>
        <w:t xml:space="preserve"> (BMI)</w:t>
      </w:r>
      <w:r w:rsidR="005C0020" w:rsidRPr="004A7856">
        <w:rPr>
          <w:rFonts w:ascii="Times New Roman" w:hAnsi="Times New Roman" w:cs="Times New Roman"/>
          <w:b/>
          <w:sz w:val="22"/>
        </w:rPr>
        <w:t xml:space="preserve"> with </w:t>
      </w:r>
      <w:r w:rsidR="005C0020">
        <w:rPr>
          <w:rFonts w:ascii="Times New Roman" w:hAnsi="Times New Roman" w:cs="Times New Roman"/>
          <w:b/>
          <w:sz w:val="22"/>
        </w:rPr>
        <w:t>i</w:t>
      </w:r>
      <w:r w:rsidR="005C0020" w:rsidRPr="004A7856">
        <w:rPr>
          <w:rFonts w:ascii="Times New Roman" w:hAnsi="Times New Roman" w:cs="Times New Roman"/>
          <w:b/>
          <w:sz w:val="22"/>
        </w:rPr>
        <w:t xml:space="preserve">nfluenza </w:t>
      </w:r>
      <w:r w:rsidR="005C0020">
        <w:rPr>
          <w:rFonts w:ascii="Times New Roman" w:hAnsi="Times New Roman" w:cs="Times New Roman"/>
          <w:b/>
          <w:sz w:val="22"/>
        </w:rPr>
        <w:t>i</w:t>
      </w:r>
      <w:r w:rsidR="005C0020" w:rsidRPr="004A7856">
        <w:rPr>
          <w:rFonts w:ascii="Times New Roman" w:hAnsi="Times New Roman" w:cs="Times New Roman"/>
          <w:b/>
          <w:sz w:val="22"/>
        </w:rPr>
        <w:t>nfection</w:t>
      </w:r>
      <w:r w:rsidR="002225E5" w:rsidRPr="002225E5">
        <w:t xml:space="preserve"> </w:t>
      </w:r>
      <w:r w:rsidR="002225E5" w:rsidRPr="002225E5">
        <w:rPr>
          <w:rFonts w:ascii="Times New Roman" w:hAnsi="Times New Roman" w:cs="Times New Roman"/>
          <w:b/>
          <w:sz w:val="22"/>
        </w:rPr>
        <w:t>according to the BMI group</w:t>
      </w:r>
      <w:r w:rsidR="005C0020">
        <w:rPr>
          <w:rFonts w:ascii="Times New Roman" w:hAnsi="Times New Roman" w:cs="Times New Roman"/>
          <w:b/>
          <w:sz w:val="22"/>
        </w:rPr>
        <w:t xml:space="preserve"> in 2020</w:t>
      </w:r>
      <w:r w:rsidR="00825383">
        <w:rPr>
          <w:rFonts w:ascii="Times New Roman" w:hAnsi="Times New Roman" w:cs="Times New Roman"/>
          <w:b/>
          <w:sz w:val="22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3"/>
        <w:gridCol w:w="1552"/>
        <w:gridCol w:w="1547"/>
        <w:gridCol w:w="1547"/>
        <w:gridCol w:w="1547"/>
        <w:gridCol w:w="1752"/>
        <w:gridCol w:w="1752"/>
        <w:gridCol w:w="1752"/>
      </w:tblGrid>
      <w:tr w:rsidR="00634290" w14:paraId="41D03679" w14:textId="70B30DD9" w:rsidTr="00644167">
        <w:trPr>
          <w:trHeight w:val="227"/>
        </w:trPr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9860" w14:textId="6825ED3C" w:rsidR="00644167" w:rsidRPr="004A7856" w:rsidRDefault="00644167" w:rsidP="00B939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BD834" w14:textId="4FE30A72" w:rsidR="00644167" w:rsidRPr="004A7856" w:rsidRDefault="000A35A5" w:rsidP="008A50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BMI</w:t>
            </w:r>
          </w:p>
        </w:tc>
        <w:tc>
          <w:tcPr>
            <w:tcW w:w="1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273D10" w14:textId="58A57DC6" w:rsidR="00644167" w:rsidRPr="004A7856" w:rsidRDefault="00C83A5B" w:rsidP="004A785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kern w:val="0"/>
                <w:sz w:val="22"/>
                <w:szCs w:val="24"/>
              </w:rPr>
              <w:t xml:space="preserve">                </w:t>
            </w:r>
            <w:r w:rsidR="00F30B1D" w:rsidRPr="00644167">
              <w:rPr>
                <w:rFonts w:ascii="Times New Roman" w:eastAsia="游ゴシック" w:hAnsi="Times New Roman" w:cs="Times New Roman"/>
                <w:i/>
                <w:kern w:val="0"/>
                <w:sz w:val="22"/>
                <w:szCs w:val="24"/>
              </w:rPr>
              <w:t>p</w:t>
            </w:r>
            <w:r w:rsidR="00F30B1D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</w:tr>
      <w:tr w:rsidR="00634290" w14:paraId="7CF5BCD6" w14:textId="5E803AEB" w:rsidTr="00947F7F">
        <w:trPr>
          <w:trHeight w:val="227"/>
        </w:trPr>
        <w:tc>
          <w:tcPr>
            <w:tcW w:w="64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6868A" w14:textId="77777777" w:rsidR="000C1F6E" w:rsidRPr="004A7856" w:rsidRDefault="000C1F6E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43A05" w14:textId="54678957" w:rsidR="000C1F6E" w:rsidRPr="009E6FEF" w:rsidRDefault="004979D3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9E6FEF">
              <w:rPr>
                <w:rFonts w:ascii="Times New Roman" w:eastAsia="Times New Roman" w:hAnsi="Times New Roman" w:cs="Times New Roman"/>
                <w:sz w:val="22"/>
              </w:rPr>
              <w:t>BMI &lt;25 kg/m</w:t>
            </w:r>
            <w:r w:rsidRPr="009E6FEF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29C39" w14:textId="190D299A" w:rsidR="000C1F6E" w:rsidRPr="009E6FEF" w:rsidRDefault="0039218A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9E6FEF">
              <w:rPr>
                <w:rFonts w:ascii="Times New Roman" w:eastAsia="Times New Roman" w:hAnsi="Times New Roman" w:cs="Times New Roman"/>
                <w:sz w:val="22"/>
              </w:rPr>
              <w:t>25 ≤ BMI &lt; 30 kg/m</w:t>
            </w:r>
            <w:r w:rsidRPr="009E6FEF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FF859" w14:textId="030A6A57" w:rsidR="000C1F6E" w:rsidRPr="009E6FEF" w:rsidRDefault="008A7932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9E6FEF">
              <w:rPr>
                <w:rFonts w:ascii="Times New Roman" w:eastAsia="Times New Roman" w:hAnsi="Times New Roman" w:cs="Times New Roman"/>
                <w:sz w:val="22"/>
              </w:rPr>
              <w:t>30 ≤ BMI &lt; 35 kg/m</w:t>
            </w:r>
            <w:r w:rsidRPr="009E6FEF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7264F" w14:textId="4C91E8D1" w:rsidR="000C1F6E" w:rsidRPr="009E6FEF" w:rsidRDefault="001B214A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9E6FEF">
              <w:rPr>
                <w:rFonts w:ascii="Times New Roman" w:eastAsia="Times New Roman" w:hAnsi="Times New Roman" w:cs="Times New Roman"/>
                <w:sz w:val="22"/>
              </w:rPr>
              <w:t>35 kg/m</w:t>
            </w:r>
            <w:r w:rsidRPr="009E6FEF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9E6FEF">
              <w:rPr>
                <w:rFonts w:ascii="Times New Roman" w:eastAsia="Times New Roman" w:hAnsi="Times New Roman" w:cs="Times New Roman"/>
                <w:sz w:val="22"/>
              </w:rPr>
              <w:t>≤ BMI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54C1D" w14:textId="74706507" w:rsidR="000C1F6E" w:rsidRPr="00B249AC" w:rsidRDefault="00A26758" w:rsidP="008466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Crud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C519DD" w14:textId="5414A748" w:rsidR="000C1F6E" w:rsidRPr="00B249AC" w:rsidRDefault="00F30B1D" w:rsidP="008466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B249A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Model </w:t>
            </w:r>
            <w:r w:rsidR="006052C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6143A7" w14:textId="37625644" w:rsidR="000C1F6E" w:rsidRPr="00B249AC" w:rsidRDefault="00F30B1D" w:rsidP="0084666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B249AC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M</w:t>
            </w:r>
            <w:r w:rsidRPr="00B249A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odel </w:t>
            </w:r>
            <w:r w:rsidR="006052C9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</w:t>
            </w:r>
          </w:p>
        </w:tc>
      </w:tr>
      <w:tr w:rsidR="00634290" w14:paraId="726892A9" w14:textId="352DA353" w:rsidTr="00947F7F">
        <w:trPr>
          <w:trHeight w:val="227"/>
        </w:trPr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A68CE" w14:textId="343C10F8" w:rsidR="000C1F6E" w:rsidRPr="004A7856" w:rsidRDefault="00A537D7" w:rsidP="000C1F6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A537D7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Experience of influenza infection in the past year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(</w:t>
            </w:r>
            <w:r w:rsidR="00242D5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y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es/</w:t>
            </w:r>
            <w:r w:rsidR="00242D5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n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o)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3ABD5" w14:textId="447AB58D" w:rsidR="000C1F6E" w:rsidRPr="004A7856" w:rsidRDefault="00626F73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3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 w:rsidR="00BF0AFA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70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F41A" w14:textId="3293B9E4" w:rsidR="000C1F6E" w:rsidRPr="004A7856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8</w:t>
            </w: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1</w:t>
            </w:r>
            <w:r w:rsidR="00626F73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9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86EAC" w14:textId="3FA1069C" w:rsidR="000C1F6E" w:rsidRPr="004A7856" w:rsidRDefault="00626F73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0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AA588" w14:textId="2562E210" w:rsidR="000C1F6E" w:rsidRPr="004A7856" w:rsidRDefault="00626F73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D45B9" w14:textId="51A390EE" w:rsidR="000C1F6E" w:rsidRPr="00B249AC" w:rsidRDefault="00F30B1D" w:rsidP="001F091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.</w:t>
            </w:r>
            <w:r w:rsidR="004343B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659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B8E788" w14:textId="7A37527A" w:rsidR="000C1F6E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</w:t>
            </w:r>
            <w:r w:rsidR="0084666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830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DF7873" w14:textId="1A45F57C" w:rsidR="000C1F6E" w:rsidRPr="00B249AC" w:rsidRDefault="000717A0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741</w:t>
            </w:r>
          </w:p>
        </w:tc>
      </w:tr>
    </w:tbl>
    <w:p w14:paraId="6AD6FCDB" w14:textId="75BD5C6C" w:rsidR="004A7856" w:rsidRPr="004A7856" w:rsidRDefault="00A26758" w:rsidP="000A35A5">
      <w:pPr>
        <w:ind w:left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</w:t>
      </w:r>
      <w:r w:rsidR="00F30B1D" w:rsidRPr="004A7856">
        <w:rPr>
          <w:rFonts w:ascii="Times New Roman" w:hAnsi="Times New Roman" w:cs="Times New Roman"/>
          <w:sz w:val="22"/>
        </w:rPr>
        <w:t xml:space="preserve">ogistic regression analyses were </w:t>
      </w:r>
      <w:r w:rsidR="00511255" w:rsidRPr="00511255">
        <w:rPr>
          <w:rFonts w:ascii="Times New Roman" w:hAnsi="Times New Roman" w:cs="Times New Roman"/>
          <w:sz w:val="22"/>
        </w:rPr>
        <w:t>performed.</w:t>
      </w:r>
      <w:r w:rsidR="00F30B1D" w:rsidRPr="004A7856">
        <w:rPr>
          <w:rFonts w:ascii="Times New Roman" w:hAnsi="Times New Roman" w:cs="Times New Roman"/>
          <w:sz w:val="22"/>
        </w:rPr>
        <w:t xml:space="preserve"> Model</w:t>
      </w:r>
      <w:r w:rsidR="005C0020">
        <w:rPr>
          <w:rFonts w:ascii="Times New Roman" w:hAnsi="Times New Roman" w:cs="Times New Roman"/>
          <w:sz w:val="22"/>
        </w:rPr>
        <w:t xml:space="preserve"> </w:t>
      </w:r>
      <w:r w:rsidR="00F30B1D" w:rsidRPr="004A7856">
        <w:rPr>
          <w:rFonts w:ascii="Times New Roman" w:hAnsi="Times New Roman" w:cs="Times New Roman"/>
          <w:sz w:val="22"/>
        </w:rPr>
        <w:t>1 was adjusted for age</w:t>
      </w:r>
      <w:r w:rsidR="000A35A5">
        <w:rPr>
          <w:rFonts w:ascii="Times New Roman" w:hAnsi="Times New Roman" w:cs="Times New Roman"/>
          <w:sz w:val="22"/>
        </w:rPr>
        <w:t xml:space="preserve">, </w:t>
      </w:r>
      <w:r w:rsidR="00F30B1D" w:rsidRPr="004A7856">
        <w:rPr>
          <w:rFonts w:ascii="Times New Roman" w:hAnsi="Times New Roman" w:cs="Times New Roman"/>
          <w:sz w:val="22"/>
        </w:rPr>
        <w:t>sex</w:t>
      </w:r>
      <w:r w:rsidR="000A35A5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</w:t>
      </w:r>
      <w:r w:rsidR="009E6FEF">
        <w:rPr>
          <w:rFonts w:ascii="Times New Roman" w:hAnsi="Times New Roman" w:cs="Times New Roman"/>
          <w:sz w:val="22"/>
        </w:rPr>
        <w:t>VFA</w:t>
      </w:r>
      <w:r w:rsidR="00F30B1D" w:rsidRPr="004A7856">
        <w:rPr>
          <w:rFonts w:ascii="Times New Roman" w:hAnsi="Times New Roman" w:cs="Times New Roman"/>
          <w:sz w:val="22"/>
        </w:rPr>
        <w:t>. Model</w:t>
      </w:r>
      <w:r w:rsidR="00E04D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r w:rsidR="00F30B1D" w:rsidRPr="004A7856">
        <w:rPr>
          <w:rFonts w:ascii="Times New Roman" w:hAnsi="Times New Roman" w:cs="Times New Roman"/>
          <w:sz w:val="22"/>
        </w:rPr>
        <w:t xml:space="preserve"> was adjusted for Model</w:t>
      </w:r>
      <w:r w:rsidR="00E04D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</w:t>
      </w:r>
      <w:r w:rsidR="00F30B1D" w:rsidRPr="004A7856">
        <w:rPr>
          <w:rFonts w:ascii="Times New Roman" w:hAnsi="Times New Roman" w:cs="Times New Roman"/>
          <w:sz w:val="22"/>
        </w:rPr>
        <w:t xml:space="preserve"> plus smoking habits, alcohol intake, exercise habits, self-rated health score, </w:t>
      </w:r>
      <w:r w:rsidR="005C0020">
        <w:rPr>
          <w:rFonts w:ascii="Times New Roman" w:hAnsi="Times New Roman" w:cs="Times New Roman"/>
          <w:sz w:val="22"/>
        </w:rPr>
        <w:t>household size</w:t>
      </w:r>
      <w:r w:rsidR="00F30B1D" w:rsidRPr="004A7856">
        <w:rPr>
          <w:rFonts w:ascii="Times New Roman" w:hAnsi="Times New Roman" w:cs="Times New Roman"/>
          <w:sz w:val="22"/>
        </w:rPr>
        <w:t>, education</w:t>
      </w:r>
      <w:r w:rsidR="000717A0">
        <w:rPr>
          <w:rFonts w:ascii="Times New Roman" w:hAnsi="Times New Roman" w:cs="Times New Roman"/>
          <w:sz w:val="22"/>
        </w:rPr>
        <w:t xml:space="preserve">, </w:t>
      </w:r>
      <w:r w:rsidR="00BA575C" w:rsidRPr="00BA575C">
        <w:rPr>
          <w:rFonts w:ascii="Times New Roman" w:hAnsi="Times New Roman" w:cs="Times New Roman"/>
          <w:sz w:val="22"/>
        </w:rPr>
        <w:t>hypertension, diabetes, and dyslipidemia</w:t>
      </w:r>
      <w:r w:rsidR="00F30B1D" w:rsidRPr="004A7856">
        <w:rPr>
          <w:rFonts w:ascii="Times New Roman" w:hAnsi="Times New Roman" w:cs="Times New Roman"/>
          <w:sz w:val="22"/>
        </w:rPr>
        <w:t xml:space="preserve">. </w:t>
      </w:r>
    </w:p>
    <w:sectPr w:rsidR="004A7856" w:rsidRPr="004A7856" w:rsidSect="004A78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FA86A" w14:textId="77777777" w:rsidR="006B7FE4" w:rsidRDefault="006B7FE4" w:rsidP="00267F34">
      <w:r>
        <w:separator/>
      </w:r>
    </w:p>
  </w:endnote>
  <w:endnote w:type="continuationSeparator" w:id="0">
    <w:p w14:paraId="5A0D9A31" w14:textId="77777777" w:rsidR="006B7FE4" w:rsidRDefault="006B7FE4" w:rsidP="00267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8DD16" w14:textId="77777777" w:rsidR="006B7FE4" w:rsidRDefault="006B7FE4" w:rsidP="00267F34">
      <w:r>
        <w:separator/>
      </w:r>
    </w:p>
  </w:footnote>
  <w:footnote w:type="continuationSeparator" w:id="0">
    <w:p w14:paraId="132F9F49" w14:textId="77777777" w:rsidR="006B7FE4" w:rsidRDefault="006B7FE4" w:rsidP="00267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zA2M7cwtDAyNTBQ0lEKTi0uzszPAykwrAUApXkMACwAAAA="/>
  </w:docVars>
  <w:rsids>
    <w:rsidRoot w:val="004A7856"/>
    <w:rsid w:val="00003D3D"/>
    <w:rsid w:val="000063D5"/>
    <w:rsid w:val="0002015D"/>
    <w:rsid w:val="00041EB7"/>
    <w:rsid w:val="000717A0"/>
    <w:rsid w:val="000A35A5"/>
    <w:rsid w:val="000C1F6E"/>
    <w:rsid w:val="000D2C4E"/>
    <w:rsid w:val="000E1359"/>
    <w:rsid w:val="00117370"/>
    <w:rsid w:val="001B214A"/>
    <w:rsid w:val="001F091A"/>
    <w:rsid w:val="00203DC0"/>
    <w:rsid w:val="002225E5"/>
    <w:rsid w:val="00242D55"/>
    <w:rsid w:val="0025541B"/>
    <w:rsid w:val="00267F34"/>
    <w:rsid w:val="00290CDF"/>
    <w:rsid w:val="002B0D8B"/>
    <w:rsid w:val="002D0CFE"/>
    <w:rsid w:val="002E351C"/>
    <w:rsid w:val="0034346F"/>
    <w:rsid w:val="003609F7"/>
    <w:rsid w:val="0039218A"/>
    <w:rsid w:val="003A7788"/>
    <w:rsid w:val="003B73D2"/>
    <w:rsid w:val="004343BC"/>
    <w:rsid w:val="00444893"/>
    <w:rsid w:val="0045352F"/>
    <w:rsid w:val="00453A84"/>
    <w:rsid w:val="004979D3"/>
    <w:rsid w:val="004A7856"/>
    <w:rsid w:val="004C4142"/>
    <w:rsid w:val="004D7120"/>
    <w:rsid w:val="00511255"/>
    <w:rsid w:val="00515B43"/>
    <w:rsid w:val="005C0020"/>
    <w:rsid w:val="005C56DC"/>
    <w:rsid w:val="005C6B51"/>
    <w:rsid w:val="005F2EEE"/>
    <w:rsid w:val="006052C9"/>
    <w:rsid w:val="00626F73"/>
    <w:rsid w:val="00634290"/>
    <w:rsid w:val="00644167"/>
    <w:rsid w:val="0066233A"/>
    <w:rsid w:val="006B7FE4"/>
    <w:rsid w:val="006D417C"/>
    <w:rsid w:val="006E075B"/>
    <w:rsid w:val="00715A3F"/>
    <w:rsid w:val="007264AD"/>
    <w:rsid w:val="00730008"/>
    <w:rsid w:val="0074349B"/>
    <w:rsid w:val="00743F4D"/>
    <w:rsid w:val="00825383"/>
    <w:rsid w:val="0084666C"/>
    <w:rsid w:val="008A5099"/>
    <w:rsid w:val="008A7932"/>
    <w:rsid w:val="008E2A2B"/>
    <w:rsid w:val="00904961"/>
    <w:rsid w:val="00947F7F"/>
    <w:rsid w:val="00962B2E"/>
    <w:rsid w:val="009873CE"/>
    <w:rsid w:val="009E6FEF"/>
    <w:rsid w:val="00A13D50"/>
    <w:rsid w:val="00A26758"/>
    <w:rsid w:val="00A537D7"/>
    <w:rsid w:val="00AB1FDD"/>
    <w:rsid w:val="00AC3A07"/>
    <w:rsid w:val="00B249AC"/>
    <w:rsid w:val="00B709A1"/>
    <w:rsid w:val="00B93908"/>
    <w:rsid w:val="00BA575C"/>
    <w:rsid w:val="00BF0AFA"/>
    <w:rsid w:val="00C20FBE"/>
    <w:rsid w:val="00C83A5B"/>
    <w:rsid w:val="00D60AF9"/>
    <w:rsid w:val="00D94127"/>
    <w:rsid w:val="00DD254C"/>
    <w:rsid w:val="00E043C0"/>
    <w:rsid w:val="00E04D97"/>
    <w:rsid w:val="00E954E5"/>
    <w:rsid w:val="00EE1323"/>
    <w:rsid w:val="00F239B6"/>
    <w:rsid w:val="00F30B1D"/>
    <w:rsid w:val="00F97FF1"/>
    <w:rsid w:val="00FA6D42"/>
    <w:rsid w:val="00FD7A1F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6A2ECD"/>
  <w15:chartTrackingRefBased/>
  <w15:docId w15:val="{8863C211-5E9C-4E57-9D7D-E050A991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351C"/>
  </w:style>
  <w:style w:type="paragraph" w:styleId="a6">
    <w:name w:val="footer"/>
    <w:basedOn w:val="a"/>
    <w:link w:val="a7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351C"/>
  </w:style>
  <w:style w:type="character" w:styleId="a8">
    <w:name w:val="annotation reference"/>
    <w:basedOn w:val="a0"/>
    <w:uiPriority w:val="99"/>
    <w:semiHidden/>
    <w:unhideWhenUsed/>
    <w:rsid w:val="0066233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6233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6233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623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6233A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6233A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6233A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98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4" ma:contentTypeDescription="新しいドキュメントを作成します。" ma:contentTypeScope="" ma:versionID="0d79cb2152daeef6588f0ebf550a94d8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65a332b2fdaa3fa8f5b407830e8713f0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9CE034-BAD7-4195-AA0A-C3F5CBBE2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B977BB-D734-4D4B-8FD1-DB656A117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FD5E5A-F3AE-472B-BDA6-0B7B7A3E01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noshita Keita (木下 佳大)</dc:creator>
  <cp:lastModifiedBy>Kinoshita Keita (木下 佳大)</cp:lastModifiedBy>
  <cp:revision>30</cp:revision>
  <dcterms:created xsi:type="dcterms:W3CDTF">2021-09-24T07:59:00Z</dcterms:created>
  <dcterms:modified xsi:type="dcterms:W3CDTF">2022-06-2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